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2. Patterns of hypertrophy in the current study population compared to existing literatur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8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1293"/>
        <w:gridCol w:w="1853"/>
        <w:gridCol w:w="1853"/>
        <w:gridCol w:w="2345"/>
        <w:gridCol w:w="2747"/>
        <w:gridCol w:w="1814"/>
      </w:tblGrid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irst Author, </w:t>
            </w:r>
            <w:r>
              <w:rPr>
                <w:i/>
              </w:rPr>
              <w:t>Journal,</w:t>
            </w:r>
            <w:r>
              <w:rPr/>
              <w:t xml:space="preserve"> Year of Publication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ients with AFD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all thickening (as a percentage of cohort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ithout wall thickening (as a percentage of cohort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centric hypertrophy (as a percentage of those with wall thickening)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symmetric septal hypertroph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as a percentage of those with wall thickening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ther patterns (as a percentage of those with wall thickening)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urrent study population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 (56%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 (44%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 (77%)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 (14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with apical hypertrophy  (9%)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ass </w:t>
            </w:r>
            <w:r>
              <w:rPr>
                <w:i/>
              </w:rPr>
              <w:t>Am Heart J</w:t>
            </w:r>
            <w:r>
              <w:rPr/>
              <w:t xml:space="preserve"> 198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 (48%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 (52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 (87%)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* (13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(0%)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akao </w:t>
            </w:r>
            <w:r>
              <w:rPr>
                <w:i/>
              </w:rPr>
              <w:t>N Eng J Med</w:t>
            </w:r>
            <w:r>
              <w:rPr/>
              <w:t xml:space="preserve"> 199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 (100%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(0%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 (100)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(0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(0%)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inhart </w:t>
            </w:r>
            <w:r>
              <w:rPr>
                <w:i/>
              </w:rPr>
              <w:t>Am Heart J</w:t>
            </w:r>
            <w:r>
              <w:rPr/>
              <w:t xml:space="preserve"> 200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 (47%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 (53%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 (79%)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 (21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(0%)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achdev </w:t>
            </w:r>
            <w:r>
              <w:rPr>
                <w:i/>
              </w:rPr>
              <w:t>Circulation</w:t>
            </w:r>
            <w:r>
              <w:rPr/>
              <w:t xml:space="preserve"> 200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 (100%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(0%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 (83%)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17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(0%)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himenti </w:t>
            </w:r>
            <w:r>
              <w:rPr>
                <w:i/>
              </w:rPr>
              <w:t>Circulation</w:t>
            </w:r>
            <w:r>
              <w:rPr/>
              <w:t xml:space="preserve"> 200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 (100%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(0%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(50%)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(25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with apical hypertrophy (25%)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awano </w:t>
            </w:r>
            <w:r>
              <w:rPr>
                <w:i/>
              </w:rPr>
              <w:t>Am J Cardiol</w:t>
            </w:r>
            <w:r>
              <w:rPr/>
              <w:t xml:space="preserve"> 200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 (100%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(0%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 (31%)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 (69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(0%)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Wu </w:t>
            </w:r>
            <w:r>
              <w:rPr>
                <w:i/>
              </w:rPr>
              <w:t>European Heart Journal</w:t>
            </w:r>
            <w:r>
              <w:rPr/>
              <w:t xml:space="preserve"> 201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8 had increased LVMI (85%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 had normal LVMI (15%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5 (97%)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 (3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(0%)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Elliott </w:t>
            </w:r>
            <w:r>
              <w:rPr>
                <w:i/>
              </w:rPr>
              <w:t xml:space="preserve">Heart </w:t>
            </w:r>
            <w:r>
              <w:rPr/>
              <w:t>201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 (100%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(0%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 (57%)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 (43%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 (0%)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/>
              <w:t xml:space="preserve">Sado </w:t>
            </w:r>
            <w:r>
              <w:rPr>
                <w:i/>
              </w:rPr>
              <w:t xml:space="preserve">Circ: Cardiovasc Imaging </w:t>
            </w:r>
            <w:r>
              <w:rPr/>
              <w:t>201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 had increased LVMI (55%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 (45%) had normal LVMI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541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Thompson </w:t>
            </w:r>
            <w:r>
              <w:rPr>
                <w:i/>
              </w:rPr>
              <w:t xml:space="preserve">Circ: Cardiovasc Imaging </w:t>
            </w:r>
            <w:r>
              <w:rPr/>
              <w:t>201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 had increased LVMI (52%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 had normal LVMI (48%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  <w:tr>
        <w:trPr>
          <w:trHeight w:val="541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ozor </w:t>
            </w:r>
            <w:r>
              <w:rPr>
                <w:i/>
              </w:rPr>
              <w:t>Heart</w:t>
            </w:r>
            <w:r>
              <w:rPr/>
              <w:t xml:space="preserve"> 201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 had increased LVMI (38%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 had normal LVMI (62%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>LVMI – left ventricular mass index. *9 patients had a septal to lateral wall ratio of 1.3 or greater, but only 2 of these had a maximum septal wall thickness of 13mm or greater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17:53:00Z</dcterms:created>
  <dc:creator>caskin</dc:creator>
  <dc:description/>
  <cp:keywords/>
  <dc:language>en-US</dc:language>
  <cp:lastModifiedBy>Adeline Deva</cp:lastModifiedBy>
  <dcterms:modified xsi:type="dcterms:W3CDTF">2016-03-21T17:53:00Z</dcterms:modified>
  <cp:revision>2</cp:revision>
  <dc:subject/>
  <dc:title/>
</cp:coreProperties>
</file>